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931" w:rsidRPr="00827931" w:rsidRDefault="00827931" w:rsidP="00827931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88642138"/>
      <w:proofErr w:type="gramStart"/>
      <w:r w:rsidRPr="00827931">
        <w:rPr>
          <w:rFonts w:ascii="Times New Roman" w:hAnsi="Times New Roman" w:cs="Times New Roman"/>
          <w:sz w:val="24"/>
          <w:szCs w:val="24"/>
        </w:rPr>
        <w:t>Sample size allocation for program level and disciplines.</w:t>
      </w:r>
      <w:bookmarkEnd w:id="0"/>
      <w:proofErr w:type="gramEnd"/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8"/>
        <w:gridCol w:w="1334"/>
        <w:gridCol w:w="1015"/>
        <w:gridCol w:w="3101"/>
        <w:gridCol w:w="1335"/>
        <w:gridCol w:w="1015"/>
      </w:tblGrid>
      <w:tr w:rsidR="00827931" w:rsidRPr="00827931" w:rsidTr="00827931">
        <w:trPr>
          <w:trHeight w:val="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Program level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Siz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Siz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827931" w:rsidRPr="00827931" w:rsidTr="00827931">
        <w:trPr>
          <w:trHeight w:val="1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ster of Science/MPH     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ult Health Nursing 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ity Health Nursing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bookmarkStart w:id="1" w:name="_GoBack"/>
        <w:bookmarkEnd w:id="1"/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Pharmac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vironmental Science and Techn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idem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l Public Health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Promotion and Health Behavior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Microb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Phys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roductive Health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Monitoring and Evaluation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eutical supply Chain </w:t>
            </w: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anagement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Human Nutrit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linical and Community Mental Health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Parasit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eld Epidem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eutical Quality Assurance and Regulatory Affair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Health Scienc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Laboratory Sciences Specialty in Clinical Chemist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Laboratory Sciences Specialty in Hematology and Immunohematolog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Anatom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Laboratory Sciences </w:t>
            </w: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pecialty Laboratory Management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al Biochemistr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Anesthesia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informatic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Midwife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wifery Education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and Pediatrics Nursing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Economic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ystems Management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al Health Nursing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ergency and Critical Care Nursing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iatric and Mental Health Nursing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eutic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etetic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7931" w:rsidRPr="00827931" w:rsidTr="00827931">
        <w:trPr>
          <w:trHeight w:val="1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alty        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diatrics and Child Health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tetrics And Gynec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Medicin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hthalm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ger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h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esthesiology, Critical Care, And Pain Medicin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iatr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ergency and Critical Care Medicin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d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ctor of Philosophy     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rmaceutical Science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communication and Health Behavior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idence-Based Health Car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lied Ec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Health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opical and Infectious Disease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Microb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ystem and Polic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Health - Reproductive Health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Physi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Nutrition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7931" w:rsidRPr="00827931" w:rsidTr="00827931">
        <w:trPr>
          <w:trHeight w:val="1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Subspecialty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necological Oncolog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7931" w:rsidRPr="00827931" w:rsidTr="00827931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s Hematology Oncolog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7931" w:rsidRPr="00827931" w:rsidTr="00827931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Urogynaecology</w:t>
            </w:r>
            <w:proofErr w:type="spell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7931" w:rsidRPr="00827931" w:rsidTr="00827931">
        <w:trPr>
          <w:trHeight w:val="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27931" w:rsidRPr="00827931" w:rsidRDefault="00827931" w:rsidP="0082793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strointestinal Cancer Surgery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7931" w:rsidRPr="00827931" w:rsidRDefault="00827931" w:rsidP="008279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9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827931" w:rsidRPr="00827931" w:rsidRDefault="00827931" w:rsidP="00827931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260B1F" w:rsidRPr="00827931" w:rsidRDefault="00827931" w:rsidP="00827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0B1F" w:rsidRPr="0082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31"/>
    <w:rsid w:val="00656F79"/>
    <w:rsid w:val="00827931"/>
    <w:rsid w:val="009B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2793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2793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7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5-02-23T07:52:00Z</dcterms:created>
  <dcterms:modified xsi:type="dcterms:W3CDTF">2025-02-23T07:54:00Z</dcterms:modified>
</cp:coreProperties>
</file>